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7674A" w14:textId="5918444C" w:rsidR="002D72DD" w:rsidRPr="00507E1A" w:rsidRDefault="00394FD9">
      <w:pPr>
        <w:rPr>
          <w:lang w:val="en-US"/>
        </w:rPr>
      </w:pPr>
      <w:r w:rsidRPr="00507E1A">
        <w:rPr>
          <w:lang w:val="en-US"/>
        </w:rPr>
        <w:t>E-tables</w:t>
      </w:r>
    </w:p>
    <w:p w14:paraId="2735AF33" w14:textId="0AB58982" w:rsidR="00394FD9" w:rsidRPr="009F083E" w:rsidRDefault="009F083E">
      <w:pPr>
        <w:rPr>
          <w:lang w:val="en-US"/>
        </w:rPr>
      </w:pPr>
      <w:r w:rsidRPr="009F083E">
        <w:rPr>
          <w:lang w:val="en-US"/>
        </w:rPr>
        <w:t xml:space="preserve">E-table 1: Murmur and </w:t>
      </w:r>
      <w:r>
        <w:rPr>
          <w:lang w:val="en-US"/>
        </w:rPr>
        <w:t>valvular heart disease</w:t>
      </w:r>
    </w:p>
    <w:tbl>
      <w:tblPr>
        <w:tblStyle w:val="Vanligtabell51"/>
        <w:tblW w:w="0" w:type="auto"/>
        <w:tblLook w:val="04A0" w:firstRow="1" w:lastRow="0" w:firstColumn="1" w:lastColumn="0" w:noHBand="0" w:noVBand="1"/>
      </w:tblPr>
      <w:tblGrid>
        <w:gridCol w:w="4234"/>
        <w:gridCol w:w="1133"/>
        <w:gridCol w:w="1233"/>
        <w:gridCol w:w="1310"/>
        <w:gridCol w:w="1378"/>
      </w:tblGrid>
      <w:tr w:rsidR="00394FD9" w:rsidRPr="009F1430" w14:paraId="507F1613" w14:textId="77777777" w:rsidTr="00394F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A1CBE29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Type of VHD (significant VHD** unless otherwise noted)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BB7F9F2" w14:textId="77777777" w:rsidR="00394FD9" w:rsidRPr="00394FD9" w:rsidRDefault="00394FD9" w:rsidP="00394F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Murmur</w:t>
            </w:r>
          </w:p>
          <w:p w14:paraId="4BFC8497" w14:textId="77777777" w:rsidR="00394FD9" w:rsidRPr="00394FD9" w:rsidRDefault="00394FD9" w:rsidP="00394F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77803B" w14:textId="77777777" w:rsidR="00394FD9" w:rsidRPr="00394FD9" w:rsidRDefault="00394FD9" w:rsidP="00394F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</w:p>
        </w:tc>
      </w:tr>
      <w:tr w:rsidR="00394FD9" w:rsidRPr="009F1430" w14:paraId="69667DCA" w14:textId="77777777" w:rsidTr="0039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367EAB0C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74C486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Systolic, faint</w:t>
            </w:r>
          </w:p>
          <w:p w14:paraId="7EA4285C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N=336</w:t>
            </w:r>
          </w:p>
          <w:p w14:paraId="7AAD4FE6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n</w:t>
            </w: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 xml:space="preserve"> (%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DF1BC5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Systolic, distinct</w:t>
            </w:r>
          </w:p>
          <w:p w14:paraId="3B394017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N=148</w:t>
            </w:r>
          </w:p>
          <w:p w14:paraId="1E5C7EEF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n</w:t>
            </w: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 xml:space="preserve"> (%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7E62BA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Diastolic murmur</w:t>
            </w:r>
          </w:p>
          <w:p w14:paraId="549E537C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N=9</w:t>
            </w:r>
          </w:p>
          <w:p w14:paraId="58F594B0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n</w:t>
            </w: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 xml:space="preserve"> (%*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55F934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>Any murmur N=487</w:t>
            </w:r>
          </w:p>
          <w:p w14:paraId="5D4634DA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n</w:t>
            </w:r>
            <w:r w:rsidRPr="00394FD9">
              <w:rPr>
                <w:rFonts w:ascii="Calibri" w:eastAsia="Calibri" w:hAnsi="Calibri" w:cs="Times New Roman"/>
                <w:i/>
                <w:iCs/>
                <w:lang w:val="en-US"/>
                <w14:ligatures w14:val="none"/>
              </w:rPr>
              <w:t xml:space="preserve"> (%*)</w:t>
            </w:r>
          </w:p>
        </w:tc>
      </w:tr>
      <w:tr w:rsidR="00394FD9" w:rsidRPr="00394FD9" w14:paraId="4736ADD8" w14:textId="77777777" w:rsidTr="00394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F48C1F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 xml:space="preserve">Any significant VHD** </w:t>
            </w:r>
          </w:p>
          <w:p w14:paraId="0FB03DA8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n=392</w:t>
            </w:r>
          </w:p>
        </w:tc>
        <w:tc>
          <w:tcPr>
            <w:tcW w:w="0" w:type="auto"/>
          </w:tcPr>
          <w:p w14:paraId="773A18F0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73 (19)</w:t>
            </w:r>
          </w:p>
        </w:tc>
        <w:tc>
          <w:tcPr>
            <w:tcW w:w="0" w:type="auto"/>
          </w:tcPr>
          <w:p w14:paraId="0ADBB743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63 (16)</w:t>
            </w:r>
          </w:p>
        </w:tc>
        <w:tc>
          <w:tcPr>
            <w:tcW w:w="0" w:type="auto"/>
          </w:tcPr>
          <w:p w14:paraId="2A12336C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6 (2)</w:t>
            </w:r>
          </w:p>
        </w:tc>
        <w:tc>
          <w:tcPr>
            <w:tcW w:w="0" w:type="auto"/>
          </w:tcPr>
          <w:p w14:paraId="174B84E9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39 (35)</w:t>
            </w:r>
          </w:p>
        </w:tc>
      </w:tr>
      <w:tr w:rsidR="009F1430" w:rsidRPr="00394FD9" w14:paraId="06B1F345" w14:textId="77777777" w:rsidTr="0039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B81116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 xml:space="preserve">AS alone </w:t>
            </w:r>
          </w:p>
          <w:p w14:paraId="0B7435C3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n=23</w:t>
            </w:r>
          </w:p>
        </w:tc>
        <w:tc>
          <w:tcPr>
            <w:tcW w:w="0" w:type="auto"/>
          </w:tcPr>
          <w:p w14:paraId="043F393C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5 (22)</w:t>
            </w:r>
          </w:p>
          <w:p w14:paraId="0883598A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320EB317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8 (78)</w:t>
            </w:r>
          </w:p>
        </w:tc>
        <w:tc>
          <w:tcPr>
            <w:tcW w:w="0" w:type="auto"/>
          </w:tcPr>
          <w:p w14:paraId="78F9366B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</w:tcPr>
          <w:p w14:paraId="0BA9A880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23 (100)</w:t>
            </w:r>
          </w:p>
        </w:tc>
      </w:tr>
      <w:tr w:rsidR="00394FD9" w:rsidRPr="00394FD9" w14:paraId="49896504" w14:textId="77777777" w:rsidTr="00394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CE5D74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AS combined with AR (n=5), MR (n=8), AR and MR (n=7) or AR, MR and MS (n=2) n=22</w:t>
            </w:r>
          </w:p>
        </w:tc>
        <w:tc>
          <w:tcPr>
            <w:tcW w:w="0" w:type="auto"/>
          </w:tcPr>
          <w:p w14:paraId="4EE41E9B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3 (14)</w:t>
            </w:r>
          </w:p>
        </w:tc>
        <w:tc>
          <w:tcPr>
            <w:tcW w:w="0" w:type="auto"/>
          </w:tcPr>
          <w:p w14:paraId="2076F6B4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9 (86)</w:t>
            </w:r>
          </w:p>
        </w:tc>
        <w:tc>
          <w:tcPr>
            <w:tcW w:w="0" w:type="auto"/>
          </w:tcPr>
          <w:p w14:paraId="0EE31B6E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</w:tcPr>
          <w:p w14:paraId="399FFBBD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 xml:space="preserve"> (100)</w:t>
            </w:r>
          </w:p>
        </w:tc>
      </w:tr>
      <w:tr w:rsidR="009F1430" w:rsidRPr="00394FD9" w14:paraId="4584486B" w14:textId="77777777" w:rsidTr="0039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F51EC0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AR alone</w:t>
            </w:r>
          </w:p>
          <w:p w14:paraId="74A96C7C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n=77</w:t>
            </w:r>
          </w:p>
        </w:tc>
        <w:tc>
          <w:tcPr>
            <w:tcW w:w="0" w:type="auto"/>
          </w:tcPr>
          <w:p w14:paraId="22B3CEDB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7 (22)</w:t>
            </w:r>
          </w:p>
        </w:tc>
        <w:tc>
          <w:tcPr>
            <w:tcW w:w="0" w:type="auto"/>
          </w:tcPr>
          <w:p w14:paraId="67135A22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7 (9)</w:t>
            </w:r>
          </w:p>
        </w:tc>
        <w:tc>
          <w:tcPr>
            <w:tcW w:w="0" w:type="auto"/>
          </w:tcPr>
          <w:p w14:paraId="6C75BB7E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3 (4)</w:t>
            </w:r>
          </w:p>
        </w:tc>
        <w:tc>
          <w:tcPr>
            <w:tcW w:w="0" w:type="auto"/>
          </w:tcPr>
          <w:p w14:paraId="7BA6B540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26 (34)</w:t>
            </w:r>
          </w:p>
        </w:tc>
      </w:tr>
      <w:tr w:rsidR="00394FD9" w:rsidRPr="00394FD9" w14:paraId="6F116D87" w14:textId="77777777" w:rsidTr="00394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DB078F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AR combined with MR only</w:t>
            </w:r>
          </w:p>
          <w:p w14:paraId="33BDFF39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n=56</w:t>
            </w:r>
          </w:p>
        </w:tc>
        <w:tc>
          <w:tcPr>
            <w:tcW w:w="0" w:type="auto"/>
          </w:tcPr>
          <w:p w14:paraId="1AF4F45E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5 (27)</w:t>
            </w:r>
          </w:p>
        </w:tc>
        <w:tc>
          <w:tcPr>
            <w:tcW w:w="0" w:type="auto"/>
          </w:tcPr>
          <w:p w14:paraId="424F78A4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7 (13)</w:t>
            </w:r>
          </w:p>
        </w:tc>
        <w:tc>
          <w:tcPr>
            <w:tcW w:w="0" w:type="auto"/>
          </w:tcPr>
          <w:p w14:paraId="7DD3F1C8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3 (4)</w:t>
            </w:r>
          </w:p>
        </w:tc>
        <w:tc>
          <w:tcPr>
            <w:tcW w:w="0" w:type="auto"/>
          </w:tcPr>
          <w:p w14:paraId="46EF8D6D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23 (41)</w:t>
            </w:r>
          </w:p>
        </w:tc>
      </w:tr>
      <w:tr w:rsidR="009F1430" w:rsidRPr="00394FD9" w14:paraId="6A55F46C" w14:textId="77777777" w:rsidTr="0039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A3D992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 xml:space="preserve">MR alone </w:t>
            </w: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br/>
              <w:t>n=213</w:t>
            </w:r>
          </w:p>
        </w:tc>
        <w:tc>
          <w:tcPr>
            <w:tcW w:w="0" w:type="auto"/>
          </w:tcPr>
          <w:p w14:paraId="4ADE5D87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33 (15)</w:t>
            </w:r>
          </w:p>
        </w:tc>
        <w:tc>
          <w:tcPr>
            <w:tcW w:w="0" w:type="auto"/>
          </w:tcPr>
          <w:p w14:paraId="4FB6D351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1 (5)</w:t>
            </w:r>
          </w:p>
        </w:tc>
        <w:tc>
          <w:tcPr>
            <w:tcW w:w="0" w:type="auto"/>
          </w:tcPr>
          <w:p w14:paraId="33D5AB02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 (0.5)</w:t>
            </w:r>
          </w:p>
        </w:tc>
        <w:tc>
          <w:tcPr>
            <w:tcW w:w="0" w:type="auto"/>
          </w:tcPr>
          <w:p w14:paraId="270E4ABD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44 (21)</w:t>
            </w:r>
          </w:p>
        </w:tc>
      </w:tr>
      <w:tr w:rsidR="00394FD9" w:rsidRPr="00394FD9" w14:paraId="35998D33" w14:textId="77777777" w:rsidTr="00394F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8EC32C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Mild AR (n=72) and/or mild MR (n=473) and/or mild MS (n=11), without other VHD n=518</w:t>
            </w:r>
          </w:p>
        </w:tc>
        <w:tc>
          <w:tcPr>
            <w:tcW w:w="0" w:type="auto"/>
          </w:tcPr>
          <w:p w14:paraId="45E27D6C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88 (17)</w:t>
            </w:r>
          </w:p>
        </w:tc>
        <w:tc>
          <w:tcPr>
            <w:tcW w:w="0" w:type="auto"/>
          </w:tcPr>
          <w:p w14:paraId="1CF27D9D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33 (6)</w:t>
            </w:r>
          </w:p>
        </w:tc>
        <w:tc>
          <w:tcPr>
            <w:tcW w:w="0" w:type="auto"/>
          </w:tcPr>
          <w:p w14:paraId="1DC9C0A9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2 (0.4)</w:t>
            </w:r>
          </w:p>
        </w:tc>
        <w:tc>
          <w:tcPr>
            <w:tcW w:w="0" w:type="auto"/>
          </w:tcPr>
          <w:p w14:paraId="5FF0D7F4" w14:textId="77777777" w:rsidR="00394FD9" w:rsidRPr="00394FD9" w:rsidRDefault="00394FD9" w:rsidP="00394F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21 (23)</w:t>
            </w:r>
          </w:p>
        </w:tc>
      </w:tr>
      <w:tr w:rsidR="009F1430" w:rsidRPr="00394FD9" w14:paraId="20147C5C" w14:textId="77777777" w:rsidTr="00394F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CAA409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No VHD (not even mild AR/MR/MS)</w:t>
            </w:r>
          </w:p>
          <w:p w14:paraId="1F03C430" w14:textId="77777777" w:rsidR="00394FD9" w:rsidRPr="00394FD9" w:rsidRDefault="00394FD9" w:rsidP="00E07F25">
            <w:pPr>
              <w:spacing w:line="360" w:lineRule="auto"/>
              <w:jc w:val="left"/>
              <w:rPr>
                <w:rFonts w:ascii="Calibri" w:eastAsia="Calibri" w:hAnsi="Calibri"/>
                <w:sz w:val="22"/>
                <w:lang w:val="en-US"/>
                <w14:ligatures w14:val="none"/>
              </w:rPr>
            </w:pPr>
            <w:r w:rsidRPr="00394FD9">
              <w:rPr>
                <w:rFonts w:ascii="Calibri" w:eastAsia="Calibri" w:hAnsi="Calibri"/>
                <w:sz w:val="22"/>
                <w:lang w:val="en-US"/>
                <w14:ligatures w14:val="none"/>
              </w:rPr>
              <w:t>n=1172</w:t>
            </w:r>
          </w:p>
        </w:tc>
        <w:tc>
          <w:tcPr>
            <w:tcW w:w="0" w:type="auto"/>
          </w:tcPr>
          <w:p w14:paraId="6E8A33E3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175 (15)</w:t>
            </w:r>
          </w:p>
        </w:tc>
        <w:tc>
          <w:tcPr>
            <w:tcW w:w="0" w:type="auto"/>
          </w:tcPr>
          <w:p w14:paraId="46F56C1F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52 (4)</w:t>
            </w:r>
          </w:p>
        </w:tc>
        <w:tc>
          <w:tcPr>
            <w:tcW w:w="0" w:type="auto"/>
          </w:tcPr>
          <w:p w14:paraId="5041C763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</w:tcPr>
          <w:p w14:paraId="068B10E9" w14:textId="77777777" w:rsidR="00394FD9" w:rsidRPr="00394FD9" w:rsidRDefault="00394FD9" w:rsidP="00394F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  <w14:ligatures w14:val="none"/>
              </w:rPr>
            </w:pPr>
            <w:r w:rsidRPr="00394FD9">
              <w:rPr>
                <w:rFonts w:ascii="Calibri" w:eastAsia="Calibri" w:hAnsi="Calibri" w:cs="Times New Roman"/>
                <w:lang w:val="en-US"/>
                <w14:ligatures w14:val="none"/>
              </w:rPr>
              <w:t>227 (19)</w:t>
            </w:r>
          </w:p>
        </w:tc>
      </w:tr>
    </w:tbl>
    <w:p w14:paraId="3010871E" w14:textId="77777777" w:rsidR="00394FD9" w:rsidRPr="00C46D42" w:rsidRDefault="00394FD9" w:rsidP="00394FD9">
      <w:pPr>
        <w:pStyle w:val="Bildetekst"/>
        <w:spacing w:line="360" w:lineRule="auto"/>
        <w:rPr>
          <w:lang w:val="en-US"/>
        </w:rPr>
      </w:pPr>
      <w:r w:rsidRPr="00C46D42">
        <w:rPr>
          <w:lang w:val="en-US"/>
        </w:rPr>
        <w:t>VHD=valvular heart disease. AS=aortic stenosis. AR= aortic regurgitation. MR=mitral regurgitation.</w:t>
      </w:r>
      <w:r w:rsidRPr="00C46D42">
        <w:rPr>
          <w:lang w:val="en-US"/>
        </w:rPr>
        <w:br/>
        <w:t>*%=percentage of those with the relevant VHD who have the finding.</w:t>
      </w:r>
      <w:r w:rsidRPr="00C46D42">
        <w:rPr>
          <w:lang w:val="en-US"/>
        </w:rPr>
        <w:br/>
        <w:t xml:space="preserve">**Significant VHD=mild to severe AS, or moderate to severe MR or AR. </w:t>
      </w:r>
    </w:p>
    <w:p w14:paraId="7D5C98E0" w14:textId="77777777" w:rsidR="00467891" w:rsidRDefault="00467891">
      <w:pPr>
        <w:rPr>
          <w:lang w:val="en-US"/>
        </w:rPr>
      </w:pPr>
      <w:r>
        <w:rPr>
          <w:lang w:val="en-US"/>
        </w:rPr>
        <w:br w:type="page"/>
      </w:r>
    </w:p>
    <w:p w14:paraId="768C0C7C" w14:textId="4AB78455" w:rsidR="00394FD9" w:rsidRDefault="009F083E">
      <w:pPr>
        <w:rPr>
          <w:lang w:val="en-US"/>
        </w:rPr>
      </w:pPr>
      <w:r>
        <w:rPr>
          <w:lang w:val="en-US"/>
        </w:rPr>
        <w:lastRenderedPageBreak/>
        <w:t xml:space="preserve">E-table 2: </w:t>
      </w:r>
      <w:r w:rsidR="00A03934">
        <w:rPr>
          <w:lang w:val="en-US"/>
        </w:rPr>
        <w:t>Diagnostic usefulness of auscultation finding and valvular heart disease in relation to age</w:t>
      </w:r>
    </w:p>
    <w:tbl>
      <w:tblPr>
        <w:tblStyle w:val="Vanligtabell52"/>
        <w:tblW w:w="0" w:type="auto"/>
        <w:tblLook w:val="04A0" w:firstRow="1" w:lastRow="0" w:firstColumn="1" w:lastColumn="0" w:noHBand="0" w:noVBand="1"/>
      </w:tblPr>
      <w:tblGrid>
        <w:gridCol w:w="1762"/>
        <w:gridCol w:w="895"/>
        <w:gridCol w:w="945"/>
        <w:gridCol w:w="1514"/>
        <w:gridCol w:w="1422"/>
        <w:gridCol w:w="836"/>
        <w:gridCol w:w="836"/>
        <w:gridCol w:w="1078"/>
      </w:tblGrid>
      <w:tr w:rsidR="00467891" w:rsidRPr="00467891" w14:paraId="748CE42F" w14:textId="77777777" w:rsidTr="00467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432B80D2" w14:textId="77777777" w:rsidR="00467891" w:rsidRPr="00467891" w:rsidRDefault="00467891" w:rsidP="00467891">
            <w:pPr>
              <w:spacing w:line="360" w:lineRule="auto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</w:p>
        </w:tc>
        <w:tc>
          <w:tcPr>
            <w:tcW w:w="0" w:type="auto"/>
          </w:tcPr>
          <w:p w14:paraId="76F9C949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No VHD</w:t>
            </w:r>
          </w:p>
        </w:tc>
        <w:tc>
          <w:tcPr>
            <w:tcW w:w="0" w:type="auto"/>
          </w:tcPr>
          <w:p w14:paraId="67ABDCEB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Any VHD</w:t>
            </w:r>
          </w:p>
        </w:tc>
        <w:tc>
          <w:tcPr>
            <w:tcW w:w="0" w:type="auto"/>
          </w:tcPr>
          <w:p w14:paraId="474716B0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Sensitivity</w:t>
            </w:r>
          </w:p>
        </w:tc>
        <w:tc>
          <w:tcPr>
            <w:tcW w:w="0" w:type="auto"/>
          </w:tcPr>
          <w:p w14:paraId="0D3E2652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Specificity</w:t>
            </w:r>
          </w:p>
        </w:tc>
        <w:tc>
          <w:tcPr>
            <w:tcW w:w="0" w:type="auto"/>
          </w:tcPr>
          <w:p w14:paraId="2450DD1A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PPV</w:t>
            </w:r>
          </w:p>
        </w:tc>
        <w:tc>
          <w:tcPr>
            <w:tcW w:w="0" w:type="auto"/>
          </w:tcPr>
          <w:p w14:paraId="4D3EE298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NPV</w:t>
            </w:r>
          </w:p>
        </w:tc>
        <w:tc>
          <w:tcPr>
            <w:tcW w:w="0" w:type="auto"/>
          </w:tcPr>
          <w:p w14:paraId="0087CB3F" w14:textId="77777777" w:rsidR="00467891" w:rsidRPr="00467891" w:rsidRDefault="00467891" w:rsidP="0046789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LR+</w:t>
            </w:r>
          </w:p>
        </w:tc>
      </w:tr>
      <w:tr w:rsidR="00467891" w:rsidRPr="00467891" w14:paraId="533618FD" w14:textId="77777777" w:rsidTr="00467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AD709" w14:textId="77777777" w:rsidR="00467891" w:rsidRPr="00467891" w:rsidRDefault="00467891" w:rsidP="00467891">
            <w:pPr>
              <w:spacing w:line="360" w:lineRule="auto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Age&lt;70y.</w:t>
            </w: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br/>
              <w:t>and murmur</w:t>
            </w:r>
          </w:p>
          <w:p w14:paraId="0CB8524F" w14:textId="77777777" w:rsidR="00467891" w:rsidRPr="00467891" w:rsidRDefault="00467891" w:rsidP="00467891">
            <w:pPr>
              <w:spacing w:line="360" w:lineRule="auto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 xml:space="preserve"> (n=222)</w:t>
            </w:r>
          </w:p>
        </w:tc>
        <w:tc>
          <w:tcPr>
            <w:tcW w:w="0" w:type="auto"/>
          </w:tcPr>
          <w:p w14:paraId="163A529B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181</w:t>
            </w:r>
          </w:p>
        </w:tc>
        <w:tc>
          <w:tcPr>
            <w:tcW w:w="0" w:type="auto"/>
          </w:tcPr>
          <w:p w14:paraId="567FB6BC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41</w:t>
            </w:r>
          </w:p>
        </w:tc>
        <w:tc>
          <w:tcPr>
            <w:tcW w:w="0" w:type="auto"/>
          </w:tcPr>
          <w:p w14:paraId="7C922D80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23.8 (17.7-30.9)</w:t>
            </w:r>
          </w:p>
        </w:tc>
        <w:tc>
          <w:tcPr>
            <w:tcW w:w="0" w:type="auto"/>
          </w:tcPr>
          <w:p w14:paraId="0EE87439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85.1 (83-87.1)</w:t>
            </w:r>
          </w:p>
        </w:tc>
        <w:tc>
          <w:tcPr>
            <w:tcW w:w="0" w:type="auto"/>
          </w:tcPr>
          <w:p w14:paraId="06BF77C4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18.5%</w:t>
            </w:r>
          </w:p>
        </w:tc>
        <w:tc>
          <w:tcPr>
            <w:tcW w:w="0" w:type="auto"/>
          </w:tcPr>
          <w:p w14:paraId="7A62517F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88.8%</w:t>
            </w:r>
          </w:p>
        </w:tc>
        <w:tc>
          <w:tcPr>
            <w:tcW w:w="0" w:type="auto"/>
          </w:tcPr>
          <w:p w14:paraId="28DD774A" w14:textId="77777777" w:rsidR="00467891" w:rsidRPr="00467891" w:rsidRDefault="00467891" w:rsidP="004678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1.6 (1.2-2.2)</w:t>
            </w:r>
          </w:p>
        </w:tc>
      </w:tr>
      <w:tr w:rsidR="00467891" w:rsidRPr="00467891" w14:paraId="5194D728" w14:textId="77777777" w:rsidTr="00467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98A35" w14:textId="77777777" w:rsidR="00467891" w:rsidRPr="00467891" w:rsidRDefault="00467891" w:rsidP="00467891">
            <w:pPr>
              <w:spacing w:line="360" w:lineRule="auto"/>
              <w:rPr>
                <w:rFonts w:ascii="Times New Roman" w:hAnsi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t>Age≥70y.</w:t>
            </w:r>
            <w:r w:rsidRPr="00467891">
              <w:rPr>
                <w:rFonts w:ascii="Times New Roman" w:hAnsi="Times New Roman"/>
                <w:sz w:val="24"/>
                <w:lang w:val="en-US"/>
                <w14:ligatures w14:val="none"/>
              </w:rPr>
              <w:br/>
              <w:t>and murmur (n=265)</w:t>
            </w:r>
          </w:p>
        </w:tc>
        <w:tc>
          <w:tcPr>
            <w:tcW w:w="0" w:type="auto"/>
          </w:tcPr>
          <w:p w14:paraId="34E80D77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167</w:t>
            </w:r>
          </w:p>
        </w:tc>
        <w:tc>
          <w:tcPr>
            <w:tcW w:w="0" w:type="auto"/>
          </w:tcPr>
          <w:p w14:paraId="45594B86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98</w:t>
            </w:r>
          </w:p>
        </w:tc>
        <w:tc>
          <w:tcPr>
            <w:tcW w:w="0" w:type="auto"/>
          </w:tcPr>
          <w:p w14:paraId="0DB31D7D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44.6 (37.9-51.4)</w:t>
            </w:r>
          </w:p>
        </w:tc>
        <w:tc>
          <w:tcPr>
            <w:tcW w:w="0" w:type="auto"/>
          </w:tcPr>
          <w:p w14:paraId="2B7EF4AA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64.7 (60.2-69)</w:t>
            </w:r>
          </w:p>
        </w:tc>
        <w:tc>
          <w:tcPr>
            <w:tcW w:w="0" w:type="auto"/>
          </w:tcPr>
          <w:p w14:paraId="407CF6B3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37%</w:t>
            </w:r>
          </w:p>
        </w:tc>
        <w:tc>
          <w:tcPr>
            <w:tcW w:w="0" w:type="auto"/>
          </w:tcPr>
          <w:p w14:paraId="1510FBCF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71.5%</w:t>
            </w:r>
          </w:p>
        </w:tc>
        <w:tc>
          <w:tcPr>
            <w:tcW w:w="0" w:type="auto"/>
          </w:tcPr>
          <w:p w14:paraId="4798F251" w14:textId="77777777" w:rsidR="00467891" w:rsidRPr="00467891" w:rsidRDefault="00467891" w:rsidP="004678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</w:pPr>
            <w:r w:rsidRPr="00467891">
              <w:rPr>
                <w:rFonts w:ascii="Times New Roman" w:eastAsia="Calibri" w:hAnsi="Times New Roman" w:cs="Times New Roman"/>
                <w:sz w:val="24"/>
                <w:lang w:val="en-US"/>
                <w14:ligatures w14:val="none"/>
              </w:rPr>
              <w:t>1.3 (1.0-1.5)</w:t>
            </w:r>
          </w:p>
        </w:tc>
      </w:tr>
    </w:tbl>
    <w:p w14:paraId="26988DA3" w14:textId="77777777" w:rsidR="00B659C2" w:rsidRDefault="00B659C2" w:rsidP="00B659C2">
      <w:pPr>
        <w:pStyle w:val="Bildetekst"/>
        <w:rPr>
          <w:lang w:val="en-US"/>
        </w:rPr>
      </w:pPr>
      <w:r w:rsidRPr="00C46D42">
        <w:rPr>
          <w:lang w:val="en-US"/>
        </w:rPr>
        <w:t>VHD=valvular heart disease. *=mild to severe aortic stenosis, moderate to severe MR</w:t>
      </w:r>
      <w:r>
        <w:rPr>
          <w:lang w:val="en-US"/>
        </w:rPr>
        <w:t>, moderate to severe MS</w:t>
      </w:r>
      <w:r w:rsidRPr="00C46D42">
        <w:rPr>
          <w:lang w:val="en-US"/>
        </w:rPr>
        <w:t xml:space="preserve"> and / or moderate to severe AR. PPV=positive predictive value. NPV=negative predictive value. LR+=positive likelihood ratio. y.=years</w:t>
      </w:r>
    </w:p>
    <w:p w14:paraId="748DF20D" w14:textId="013F0BBB" w:rsidR="004E425A" w:rsidRPr="004E425A" w:rsidRDefault="003141F4" w:rsidP="004E425A">
      <w:pPr>
        <w:rPr>
          <w:lang w:val="en-US"/>
        </w:rPr>
      </w:pPr>
      <w:r>
        <w:rPr>
          <w:lang w:val="en-US"/>
        </w:rPr>
        <w:br w:type="page"/>
      </w:r>
    </w:p>
    <w:p w14:paraId="4513AE03" w14:textId="77777777" w:rsidR="00DE1270" w:rsidRPr="00394FD9" w:rsidRDefault="00DE1270">
      <w:pPr>
        <w:rPr>
          <w:lang w:val="en-US"/>
        </w:rPr>
      </w:pPr>
    </w:p>
    <w:sectPr w:rsidR="00DE1270" w:rsidRPr="00394F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4FD9"/>
    <w:rsid w:val="000025AB"/>
    <w:rsid w:val="000629C4"/>
    <w:rsid w:val="00097367"/>
    <w:rsid w:val="000C36C3"/>
    <w:rsid w:val="000E6186"/>
    <w:rsid w:val="00111D1B"/>
    <w:rsid w:val="00121C06"/>
    <w:rsid w:val="001236BC"/>
    <w:rsid w:val="001351D4"/>
    <w:rsid w:val="001734CE"/>
    <w:rsid w:val="00173861"/>
    <w:rsid w:val="001848D0"/>
    <w:rsid w:val="002738ED"/>
    <w:rsid w:val="00296BA8"/>
    <w:rsid w:val="002B30D3"/>
    <w:rsid w:val="002C25DF"/>
    <w:rsid w:val="002D2248"/>
    <w:rsid w:val="002D72DD"/>
    <w:rsid w:val="002E145D"/>
    <w:rsid w:val="002E70AE"/>
    <w:rsid w:val="002E72A9"/>
    <w:rsid w:val="00302DA0"/>
    <w:rsid w:val="003141F4"/>
    <w:rsid w:val="00394FD9"/>
    <w:rsid w:val="003B18B6"/>
    <w:rsid w:val="003B2E87"/>
    <w:rsid w:val="003E31A8"/>
    <w:rsid w:val="003E6D99"/>
    <w:rsid w:val="00407AB1"/>
    <w:rsid w:val="00412BC4"/>
    <w:rsid w:val="00437F80"/>
    <w:rsid w:val="00462B7A"/>
    <w:rsid w:val="00467891"/>
    <w:rsid w:val="004718EB"/>
    <w:rsid w:val="00472834"/>
    <w:rsid w:val="004D3A2B"/>
    <w:rsid w:val="004D5399"/>
    <w:rsid w:val="004E425A"/>
    <w:rsid w:val="004F4BD2"/>
    <w:rsid w:val="00507E1A"/>
    <w:rsid w:val="00522A1F"/>
    <w:rsid w:val="005420E2"/>
    <w:rsid w:val="005462B6"/>
    <w:rsid w:val="00561355"/>
    <w:rsid w:val="00564546"/>
    <w:rsid w:val="005C10B3"/>
    <w:rsid w:val="005D0405"/>
    <w:rsid w:val="005D1EA6"/>
    <w:rsid w:val="00601904"/>
    <w:rsid w:val="0061725C"/>
    <w:rsid w:val="00622A91"/>
    <w:rsid w:val="00646D2D"/>
    <w:rsid w:val="00697654"/>
    <w:rsid w:val="006D13BD"/>
    <w:rsid w:val="006F6562"/>
    <w:rsid w:val="007002B9"/>
    <w:rsid w:val="00700E75"/>
    <w:rsid w:val="00705933"/>
    <w:rsid w:val="00712D98"/>
    <w:rsid w:val="00716E6D"/>
    <w:rsid w:val="00721A8E"/>
    <w:rsid w:val="00724E7F"/>
    <w:rsid w:val="0073032A"/>
    <w:rsid w:val="00780B4E"/>
    <w:rsid w:val="007B2174"/>
    <w:rsid w:val="007C4806"/>
    <w:rsid w:val="0080292C"/>
    <w:rsid w:val="008105E7"/>
    <w:rsid w:val="00836DAA"/>
    <w:rsid w:val="00886C73"/>
    <w:rsid w:val="008B188F"/>
    <w:rsid w:val="008B64BA"/>
    <w:rsid w:val="008C35EC"/>
    <w:rsid w:val="008D341A"/>
    <w:rsid w:val="008F1047"/>
    <w:rsid w:val="00923EDF"/>
    <w:rsid w:val="00971D6C"/>
    <w:rsid w:val="0098211A"/>
    <w:rsid w:val="00982981"/>
    <w:rsid w:val="00990654"/>
    <w:rsid w:val="00994CE8"/>
    <w:rsid w:val="009F083E"/>
    <w:rsid w:val="009F1430"/>
    <w:rsid w:val="009F5523"/>
    <w:rsid w:val="00A03934"/>
    <w:rsid w:val="00A34138"/>
    <w:rsid w:val="00A52063"/>
    <w:rsid w:val="00A630FF"/>
    <w:rsid w:val="00AB73C6"/>
    <w:rsid w:val="00AB73D6"/>
    <w:rsid w:val="00AC06A2"/>
    <w:rsid w:val="00AC7A29"/>
    <w:rsid w:val="00AE148F"/>
    <w:rsid w:val="00AF5EED"/>
    <w:rsid w:val="00B07C12"/>
    <w:rsid w:val="00B227F9"/>
    <w:rsid w:val="00B46F66"/>
    <w:rsid w:val="00B477B0"/>
    <w:rsid w:val="00B62955"/>
    <w:rsid w:val="00B63C76"/>
    <w:rsid w:val="00B659C2"/>
    <w:rsid w:val="00B71518"/>
    <w:rsid w:val="00B74B07"/>
    <w:rsid w:val="00BA1FA2"/>
    <w:rsid w:val="00BB5AC0"/>
    <w:rsid w:val="00BD19BA"/>
    <w:rsid w:val="00BD245F"/>
    <w:rsid w:val="00BE46BE"/>
    <w:rsid w:val="00BE6092"/>
    <w:rsid w:val="00BE6351"/>
    <w:rsid w:val="00BF46CA"/>
    <w:rsid w:val="00C009EA"/>
    <w:rsid w:val="00C16B23"/>
    <w:rsid w:val="00C5206E"/>
    <w:rsid w:val="00C96598"/>
    <w:rsid w:val="00CA22C8"/>
    <w:rsid w:val="00CB56BA"/>
    <w:rsid w:val="00CC3A36"/>
    <w:rsid w:val="00CF7BD0"/>
    <w:rsid w:val="00D26E35"/>
    <w:rsid w:val="00D35748"/>
    <w:rsid w:val="00D432D3"/>
    <w:rsid w:val="00D63FE7"/>
    <w:rsid w:val="00D71900"/>
    <w:rsid w:val="00DB28FF"/>
    <w:rsid w:val="00DD2FC0"/>
    <w:rsid w:val="00DE1270"/>
    <w:rsid w:val="00E07F25"/>
    <w:rsid w:val="00E366E5"/>
    <w:rsid w:val="00E907A0"/>
    <w:rsid w:val="00EF4428"/>
    <w:rsid w:val="00F03C75"/>
    <w:rsid w:val="00F1507E"/>
    <w:rsid w:val="00F63FFB"/>
    <w:rsid w:val="00FC7CF5"/>
    <w:rsid w:val="00FE078F"/>
    <w:rsid w:val="00FE1EB0"/>
    <w:rsid w:val="00FE5BD3"/>
    <w:rsid w:val="00FF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786DE"/>
  <w15:chartTrackingRefBased/>
  <w15:docId w15:val="{2E0F41D6-7B4A-4019-A6D6-3F6BEFFA7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94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94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94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94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94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94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94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94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94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94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94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94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94FD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94FD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94FD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94FD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94FD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94FD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94F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94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94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94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94F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94FD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94FD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94FD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94F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94FD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94FD9"/>
    <w:rPr>
      <w:b/>
      <w:bCs/>
      <w:smallCaps/>
      <w:color w:val="0F4761" w:themeColor="accent1" w:themeShade="BF"/>
      <w:spacing w:val="5"/>
    </w:rPr>
  </w:style>
  <w:style w:type="table" w:customStyle="1" w:styleId="Vanligtabell51">
    <w:name w:val="Vanlig tabell 51"/>
    <w:basedOn w:val="Vanligtabell"/>
    <w:next w:val="Vanligtabell5"/>
    <w:uiPriority w:val="45"/>
    <w:rsid w:val="00394FD9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Vanligtabell5">
    <w:name w:val="Plain Table 5"/>
    <w:basedOn w:val="Vanligtabell"/>
    <w:uiPriority w:val="45"/>
    <w:rsid w:val="00394FD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394FD9"/>
    <w:pPr>
      <w:spacing w:after="200" w:line="240" w:lineRule="auto"/>
    </w:pPr>
    <w:rPr>
      <w:rFonts w:ascii="Times New Roman" w:hAnsi="Times New Roman"/>
      <w:i/>
      <w:iCs/>
      <w:color w:val="0E2841" w:themeColor="text2"/>
      <w:kern w:val="0"/>
      <w:sz w:val="18"/>
      <w:szCs w:val="18"/>
    </w:rPr>
  </w:style>
  <w:style w:type="table" w:customStyle="1" w:styleId="Vanligtabell52">
    <w:name w:val="Vanlig tabell 52"/>
    <w:basedOn w:val="Vanligtabell"/>
    <w:next w:val="Vanligtabell5"/>
    <w:uiPriority w:val="45"/>
    <w:rsid w:val="00467891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rutenett">
    <w:name w:val="Table Grid"/>
    <w:basedOn w:val="Vanligtabell"/>
    <w:uiPriority w:val="39"/>
    <w:rsid w:val="0050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4</Words>
  <Characters>1351</Characters>
  <Application>Microsoft Office Word</Application>
  <DocSecurity>0</DocSecurity>
  <Lines>11</Lines>
  <Paragraphs>3</Paragraphs>
  <ScaleCrop>false</ScaleCrop>
  <Company>UiT The Arctic University of Norway</Company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efoss Davidsen</dc:creator>
  <cp:keywords/>
  <dc:description/>
  <cp:lastModifiedBy>Anne Herefoss Davidsen</cp:lastModifiedBy>
  <cp:revision>3</cp:revision>
  <dcterms:created xsi:type="dcterms:W3CDTF">2024-11-29T15:21:00Z</dcterms:created>
  <dcterms:modified xsi:type="dcterms:W3CDTF">2024-11-29T15:22:00Z</dcterms:modified>
</cp:coreProperties>
</file>